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D7" w:rsidRPr="008F630B" w:rsidRDefault="009014D7" w:rsidP="009014D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cs="Times New Roman"/>
          <w:b/>
          <w:color w:val="000000" w:themeColor="text1"/>
          <w:sz w:val="24"/>
          <w:szCs w:val="24"/>
        </w:rPr>
        <w:t>S1 Table.</w:t>
      </w:r>
      <w:proofErr w:type="gramEnd"/>
      <w:r w:rsidRPr="008F630B">
        <w:rPr>
          <w:rFonts w:cs="Times New Roman"/>
          <w:color w:val="000000" w:themeColor="text1"/>
          <w:sz w:val="24"/>
          <w:szCs w:val="24"/>
        </w:rPr>
        <w:t xml:space="preserve"> </w:t>
      </w:r>
      <w:r w:rsidRPr="005A4585">
        <w:rPr>
          <w:rFonts w:cs="Times New Roman"/>
          <w:b/>
          <w:color w:val="000000" w:themeColor="text1"/>
          <w:sz w:val="24"/>
          <w:szCs w:val="24"/>
        </w:rPr>
        <w:t>Primer sequences and the TD-PCR cycling program used for ion channel amplification</w:t>
      </w:r>
      <w:r w:rsidRPr="005A45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9014D7" w:rsidRPr="008F630B" w:rsidRDefault="009014D7" w:rsidP="009014D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2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3479"/>
        <w:gridCol w:w="3419"/>
        <w:gridCol w:w="1100"/>
        <w:gridCol w:w="684"/>
      </w:tblGrid>
      <w:tr w:rsidR="009014D7" w:rsidRPr="008F630B" w:rsidTr="00065D6A">
        <w:trPr>
          <w:trHeight w:val="622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9014D7" w:rsidRPr="008F630B" w:rsidRDefault="009014D7" w:rsidP="00065D6A">
            <w:pPr>
              <w:jc w:val="center"/>
              <w:rPr>
                <w:b/>
                <w:noProof/>
                <w:color w:val="000000" w:themeColor="text1"/>
              </w:rPr>
            </w:pPr>
            <w:r w:rsidRPr="008F630B">
              <w:rPr>
                <w:b/>
                <w:noProof/>
                <w:color w:val="000000" w:themeColor="text1"/>
              </w:rPr>
              <w:t>Gene Symbol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9014D7" w:rsidRPr="008F630B" w:rsidRDefault="009014D7" w:rsidP="00065D6A">
            <w:pPr>
              <w:jc w:val="center"/>
              <w:rPr>
                <w:b/>
                <w:noProof/>
                <w:color w:val="000000" w:themeColor="text1"/>
              </w:rPr>
            </w:pPr>
            <w:r w:rsidRPr="008F630B">
              <w:rPr>
                <w:b/>
                <w:noProof/>
                <w:color w:val="000000" w:themeColor="text1"/>
              </w:rPr>
              <w:t>Forward Primer Sequence (5’</w:t>
            </w:r>
            <w:r w:rsidRPr="008F630B">
              <w:rPr>
                <w:b/>
                <w:noProof/>
                <w:color w:val="000000" w:themeColor="text1"/>
              </w:rPr>
              <w:sym w:font="Wingdings" w:char="F0E0"/>
            </w:r>
            <w:r w:rsidRPr="008F630B">
              <w:rPr>
                <w:b/>
                <w:noProof/>
                <w:color w:val="000000" w:themeColor="text1"/>
              </w:rPr>
              <w:t>3’)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9014D7" w:rsidRPr="008F630B" w:rsidRDefault="009014D7" w:rsidP="00065D6A">
            <w:pPr>
              <w:jc w:val="center"/>
              <w:rPr>
                <w:b/>
                <w:noProof/>
                <w:color w:val="000000" w:themeColor="text1"/>
              </w:rPr>
            </w:pPr>
            <w:r w:rsidRPr="008F630B">
              <w:rPr>
                <w:b/>
                <w:noProof/>
                <w:color w:val="000000" w:themeColor="text1"/>
              </w:rPr>
              <w:t>Reverse Primer Sequence (5’</w:t>
            </w:r>
            <w:r w:rsidRPr="008F630B">
              <w:rPr>
                <w:b/>
                <w:noProof/>
                <w:color w:val="000000" w:themeColor="text1"/>
              </w:rPr>
              <w:sym w:font="Wingdings" w:char="F0E0"/>
            </w:r>
            <w:r w:rsidRPr="008F630B">
              <w:rPr>
                <w:b/>
                <w:noProof/>
                <w:color w:val="000000" w:themeColor="text1"/>
              </w:rPr>
              <w:t>3’)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</w:tcPr>
          <w:p w:rsidR="009014D7" w:rsidRPr="008F630B" w:rsidRDefault="009014D7" w:rsidP="00065D6A">
            <w:pPr>
              <w:jc w:val="center"/>
              <w:rPr>
                <w:b/>
                <w:noProof/>
                <w:color w:val="000000" w:themeColor="text1"/>
              </w:rPr>
            </w:pPr>
            <w:r w:rsidRPr="008F630B">
              <w:rPr>
                <w:b/>
                <w:noProof/>
                <w:color w:val="000000" w:themeColor="text1"/>
              </w:rPr>
              <w:t xml:space="preserve"> TD PCR Program</w:t>
            </w:r>
          </w:p>
          <w:p w:rsidR="009014D7" w:rsidRPr="008F630B" w:rsidRDefault="009014D7" w:rsidP="00065D6A">
            <w:pPr>
              <w:rPr>
                <w:b/>
                <w:noProof/>
                <w:color w:val="000000" w:themeColor="text1"/>
              </w:rPr>
            </w:pPr>
            <w:r w:rsidRPr="008F630B">
              <w:rPr>
                <w:b/>
                <w:noProof/>
                <w:color w:val="000000" w:themeColor="text1"/>
              </w:rPr>
              <w:t xml:space="preserve">   Brain         ENCS</w:t>
            </w:r>
          </w:p>
        </w:tc>
      </w:tr>
      <w:tr w:rsidR="009014D7" w:rsidRPr="008F630B" w:rsidTr="00065D6A"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a1a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CT CTG GGC CGA TAC ACT GA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GG AAC TAC TGC CCT GTC TG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a1b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TG GTG GCA TTT GCG TTC T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A AAT ACT GAC CCC GGC 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a1c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TC GCT CTG CCT CTC TAG GT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TC AAG ACC GCT TCC ACC A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a1h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GC ACT ACA ACC AGC CCA A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CC TCG CTG CAT TCT AGC C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b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CT CAA GGG CTA TGA GGT G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CT TCT CCG AGG CTG CTA T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b3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CT GGA AAG AGC CAA GCA C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CAT GGA GGG CAC </w:t>
            </w:r>
            <w:proofErr w:type="spellStart"/>
            <w:r w:rsidRPr="008F630B">
              <w:rPr>
                <w:color w:val="000000" w:themeColor="text1"/>
              </w:rPr>
              <w:t>CAC</w:t>
            </w:r>
            <w:proofErr w:type="spellEnd"/>
            <w:r w:rsidRPr="008F630B">
              <w:rPr>
                <w:color w:val="000000" w:themeColor="text1"/>
              </w:rPr>
              <w:t xml:space="preserve"> ATC A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b4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C AAA GGT TTT ACA GCG G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T AGG GGT GCT ACT GCT C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g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TG CCT CGA AGG GAA CTT C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GC GGT CGA TAA ACA TGT G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lcn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GA TTG TCC AGG TGA TGC G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C CGC TCC AAT GAC AAA G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lcn3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C AAT AGA AAG TGC CAG A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CT CTT TCC CTT CTC CCT C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lcn4-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GGC ATT TAG AAG CAC </w:t>
            </w:r>
            <w:proofErr w:type="spellStart"/>
            <w:r w:rsidRPr="008F630B">
              <w:rPr>
                <w:color w:val="000000" w:themeColor="text1"/>
              </w:rPr>
              <w:t>CAC</w:t>
            </w:r>
            <w:proofErr w:type="spellEnd"/>
            <w:r w:rsidRPr="008F630B">
              <w:rPr>
                <w:color w:val="000000" w:themeColor="text1"/>
              </w:rPr>
              <w:t xml:space="preserve"> G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C TGG TGA TCT TCC TAT GTC T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lcn5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TG TAC GTC CTC TGG GCT CT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AG CTG ACC TCT TCC AGG C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lcn6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GA AAG TCA GTC CAG TGC C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TGCCG TGTAAT GAT CCCC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lcn7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TC AGC TTG GTG GGA TCG T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AC GAT AAG CTG GGA ACG C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a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CTC GTT CCG GCT </w:t>
            </w:r>
            <w:proofErr w:type="spellStart"/>
            <w:r w:rsidRPr="008F630B">
              <w:rPr>
                <w:color w:val="000000" w:themeColor="text1"/>
              </w:rPr>
              <w:t>GCT</w:t>
            </w:r>
            <w:proofErr w:type="spellEnd"/>
            <w:r w:rsidRPr="008F630B">
              <w:rPr>
                <w:color w:val="000000" w:themeColor="text1"/>
              </w:rPr>
              <w:t xml:space="preserve"> GCA A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CA CCC ACT TTG CTG CTC CT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a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CT CTG GTA CCC ATC TGC A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C AGA GCC CTT TGT GAG T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a4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CC AGA AAT CTC CGG GGT CT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A GCC TTC ATG GAC CCA C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a5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AGG </w:t>
            </w:r>
            <w:proofErr w:type="spellStart"/>
            <w:r w:rsidRPr="008F630B">
              <w:rPr>
                <w:color w:val="000000" w:themeColor="text1"/>
              </w:rPr>
              <w:t>AGG</w:t>
            </w:r>
            <w:proofErr w:type="spellEnd"/>
            <w:r w:rsidRPr="008F630B">
              <w:rPr>
                <w:color w:val="000000" w:themeColor="text1"/>
              </w:rPr>
              <w:t xml:space="preserve"> TTT TTC TGC </w:t>
            </w:r>
            <w:proofErr w:type="spellStart"/>
            <w:r w:rsidRPr="008F630B">
              <w:rPr>
                <w:color w:val="000000" w:themeColor="text1"/>
              </w:rPr>
              <w:t>TGC</w:t>
            </w:r>
            <w:proofErr w:type="spellEnd"/>
            <w:r w:rsidRPr="008F630B">
              <w:rPr>
                <w:color w:val="000000" w:themeColor="text1"/>
              </w:rPr>
              <w:t xml:space="preserve"> CT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CA AAG CGC AAA CCC GAG A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a6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TCA </w:t>
            </w:r>
            <w:proofErr w:type="spellStart"/>
            <w:r w:rsidRPr="008F630B">
              <w:rPr>
                <w:color w:val="000000" w:themeColor="text1"/>
              </w:rPr>
              <w:t>TCA</w:t>
            </w:r>
            <w:proofErr w:type="spellEnd"/>
            <w:r w:rsidRPr="008F630B">
              <w:rPr>
                <w:color w:val="000000" w:themeColor="text1"/>
              </w:rPr>
              <w:t xml:space="preserve"> CTG TCC CTG TCC TTA T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GT TTT CCA GAG TGG CCT C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b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G AGA AGC CCA ACT CAT C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TC TCT CCG CTT GAT GGC T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c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GA TGA CCT ATC GCC AGC A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GT AGT ACC GCA CTT GGG T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c4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C ATT TAC TGC AAG TCT GAG G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GG CTC AAC ATT GCC TTC TTT 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d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A CAA CAC TGG GGT ATG G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T CTA TGG CTT CCC GAC A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d3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GA TAC CGC TTC ATC CGC A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T GCA GGT AGG CAT TGG A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f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AG GAG CCG TAG AGC CTT GT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CC CCT AGG ATG GCC ATT G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j6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TT CCG AGA GAG GCG ATC A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A GGG TGG TGA AGA TGT C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mb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GT ACC CAT GCC TTT GGG T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TGA GCC </w:t>
            </w:r>
            <w:proofErr w:type="spellStart"/>
            <w:r w:rsidRPr="008F630B">
              <w:rPr>
                <w:color w:val="000000" w:themeColor="text1"/>
              </w:rPr>
              <w:t>GCC</w:t>
            </w:r>
            <w:proofErr w:type="spellEnd"/>
            <w:r w:rsidRPr="008F630B">
              <w:rPr>
                <w:color w:val="000000" w:themeColor="text1"/>
              </w:rPr>
              <w:t xml:space="preserve"> AAG ATG GAT A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n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AC TTC CTG GGA GCC ATG T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CA CTT CGG AGC TTC TGA G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n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GA CAA GGC GTC GCT GTA TT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CG AGG CAT CGG TGA AAA G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n3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C CAT CCC TGG AGA GTA C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CG GCA TTC TTG ATC CGT T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n4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GA CCA TTG GCT ATG GGG A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T GTG GAG CTA TGT GGC CT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q2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T GGA AGC TCT TGG GAT CG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G TTC CAG GTC TGA GGG TA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q3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CA GCA GTC TCC AAG GAA TGA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AG GGC CAA CTC TGT CGA TG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q4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TC TTT CAG AGA GCT GGC CC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CG GAT TCG GTC TTT GAT G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s1</w:t>
            </w:r>
          </w:p>
        </w:tc>
        <w:tc>
          <w:tcPr>
            <w:tcW w:w="1800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TT GAC ATC GTG TCG GTG CT</w:t>
            </w:r>
          </w:p>
        </w:tc>
        <w:tc>
          <w:tcPr>
            <w:tcW w:w="17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AG TGT CCC GGG ATG TTT CC</w:t>
            </w:r>
          </w:p>
        </w:tc>
        <w:tc>
          <w:tcPr>
            <w:tcW w:w="569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</w:tr>
      <w:tr w:rsidR="009014D7" w:rsidRPr="008F630B" w:rsidTr="00065D6A"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acna1a</w:t>
            </w:r>
          </w:p>
        </w:tc>
        <w:tc>
          <w:tcPr>
            <w:tcW w:w="1800" w:type="pct"/>
            <w:tcBorders>
              <w:bottom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CT CTG GGC CGA TAC ACT GA</w:t>
            </w:r>
          </w:p>
        </w:tc>
        <w:tc>
          <w:tcPr>
            <w:tcW w:w="1769" w:type="pct"/>
            <w:tcBorders>
              <w:bottom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GG AAC TAC TGC CCT GTC TG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9014D7" w:rsidRPr="008F630B" w:rsidRDefault="009014D7" w:rsidP="00065D6A">
            <w:pPr>
              <w:jc w:val="center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</w:p>
        </w:tc>
      </w:tr>
    </w:tbl>
    <w:p w:rsidR="009014D7" w:rsidRPr="008F630B" w:rsidRDefault="009014D7" w:rsidP="009014D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3F10" w:rsidRDefault="009014D7">
      <w:bookmarkStart w:id="0" w:name="_GoBack"/>
      <w:bookmarkEnd w:id="0"/>
    </w:p>
    <w:sectPr w:rsidR="00E23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4D7"/>
    <w:rsid w:val="001B6AA6"/>
    <w:rsid w:val="00817BAD"/>
    <w:rsid w:val="0090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D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4D7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D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4D7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Young</dc:creator>
  <cp:lastModifiedBy>Heather Young</cp:lastModifiedBy>
  <cp:revision>1</cp:revision>
  <dcterms:created xsi:type="dcterms:W3CDTF">2015-03-02T23:34:00Z</dcterms:created>
  <dcterms:modified xsi:type="dcterms:W3CDTF">2015-03-02T23:36:00Z</dcterms:modified>
</cp:coreProperties>
</file>